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729"/>
        <w:tblOverlap w:val="never"/>
        <w:tblW w:w="11481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559"/>
        <w:gridCol w:w="1843"/>
        <w:gridCol w:w="1417"/>
        <w:gridCol w:w="4677"/>
      </w:tblGrid>
      <w:tr w:rsidR="000108C6" w14:paraId="60B424AD" w14:textId="77777777" w:rsidTr="000E6C1F"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8E94DC" w14:textId="77777777" w:rsidR="00C46652" w:rsidRDefault="00C46652" w:rsidP="0067752D">
            <w:pPr>
              <w:jc w:val="center"/>
            </w:pPr>
            <w:r>
              <w:t>c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F1B5AD" w14:textId="2306216E" w:rsidR="00C46652" w:rsidRDefault="00C46652" w:rsidP="0067752D">
            <w:pPr>
              <w:jc w:val="center"/>
            </w:pPr>
            <w:r>
              <w:rPr>
                <w:rFonts w:hint="eastAsia"/>
              </w:rPr>
              <w:t>Lo</w:t>
            </w:r>
            <w:r>
              <w:t>c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D3B46C" w14:textId="561639DD" w:rsidR="00C46652" w:rsidRDefault="00C46652" w:rsidP="0067752D">
            <w:pPr>
              <w:jc w:val="center"/>
            </w:pPr>
            <w:r>
              <w:rPr>
                <w:rFonts w:hint="eastAsia"/>
              </w:rPr>
              <w:t>a</w:t>
            </w:r>
            <w:r>
              <w:t>cupoint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BD4F67" w14:textId="77777777" w:rsidR="00C46652" w:rsidRDefault="00C46652" w:rsidP="0067752D">
            <w:pPr>
              <w:jc w:val="center"/>
            </w:pPr>
            <w:r>
              <w:t>Angle when inserting needl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9BF6CA" w14:textId="77777777" w:rsidR="00C46652" w:rsidRDefault="00C46652" w:rsidP="0067752D">
            <w:pPr>
              <w:jc w:val="center"/>
            </w:pPr>
            <w:r>
              <w:t>Depth</w:t>
            </w:r>
          </w:p>
        </w:tc>
        <w:tc>
          <w:tcPr>
            <w:tcW w:w="4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576B17" w14:textId="4D76AF5D" w:rsidR="00C46652" w:rsidRDefault="000E6C1F" w:rsidP="0067752D">
            <w:pPr>
              <w:jc w:val="center"/>
            </w:pPr>
            <w:r>
              <w:t>Procedure</w:t>
            </w:r>
          </w:p>
        </w:tc>
      </w:tr>
      <w:tr w:rsidR="000E6C1F" w14:paraId="701519F2" w14:textId="77777777" w:rsidTr="000E6C1F">
        <w:trPr>
          <w:trHeight w:val="301"/>
        </w:trPr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1F84BCF" w14:textId="77777777" w:rsidR="000F0441" w:rsidRDefault="000E6C1F" w:rsidP="0067752D">
            <w:pPr>
              <w:jc w:val="center"/>
              <w:rPr>
                <w:rFonts w:eastAsiaTheme="minorHAnsi"/>
              </w:rPr>
            </w:pPr>
            <w:r>
              <w:rPr>
                <w:rFonts w:eastAsiaTheme="minorHAnsi"/>
              </w:rPr>
              <w:t>Patient</w:t>
            </w:r>
          </w:p>
          <w:p w14:paraId="79EFDA16" w14:textId="05916CF4" w:rsidR="000E6C1F" w:rsidRDefault="000E6C1F" w:rsidP="0067752D">
            <w:pPr>
              <w:jc w:val="center"/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8E64A6" w14:textId="2F06733B" w:rsidR="000E6C1F" w:rsidRDefault="000E6C1F" w:rsidP="0067752D">
            <w:pPr>
              <w:jc w:val="center"/>
            </w:pPr>
            <w:r>
              <w:rPr>
                <w:rFonts w:hint="eastAsia"/>
              </w:rPr>
              <w:t>l</w:t>
            </w:r>
            <w:r>
              <w:t>imb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B7E216" w14:textId="27AA0381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t>SP06</w:t>
            </w:r>
            <w:r w:rsidRPr="0059039D">
              <w:rPr>
                <w:rFonts w:asciiTheme="minorEastAsia" w:hAnsiTheme="minorEastAsia" w:hint="eastAsia"/>
                <w:szCs w:val="21"/>
              </w:rPr>
              <w:t>三阴交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693F28" w14:textId="3854D6B6" w:rsidR="000E6C1F" w:rsidRPr="009806A3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A8CCAF" w14:textId="66B30B15" w:rsidR="000E6C1F" w:rsidRPr="009806A3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 xml:space="preserve">40 </w:t>
            </w:r>
            <w:r>
              <w:rPr>
                <w:rFonts w:asciiTheme="minorEastAsia" w:hAnsiTheme="minorEastAsia" w:hint="eastAsia"/>
                <w:szCs w:val="21"/>
              </w:rPr>
              <w:t>mm</w:t>
            </w:r>
          </w:p>
        </w:tc>
        <w:tc>
          <w:tcPr>
            <w:tcW w:w="46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DC0FF75" w14:textId="6471728A" w:rsidR="000E6C1F" w:rsidRPr="00ED675D" w:rsidRDefault="000E6C1F" w:rsidP="00C6083B">
            <w:r>
              <w:t xml:space="preserve">Manual acupuncture: </w:t>
            </w:r>
            <w:r w:rsidR="00C6083B" w:rsidRPr="00C6083B">
              <w:t>A tailored sterile, stainless-steel needle (length: 50mm; diameter: 0.5mm; QH; Chongqing) was inserted into the described acupoints. After the patients fe</w:t>
            </w:r>
            <w:r w:rsidR="00C6083B">
              <w:t>lt</w:t>
            </w:r>
            <w:r w:rsidR="00C6083B" w:rsidRPr="00C6083B">
              <w:t xml:space="preserve"> the </w:t>
            </w:r>
            <w:proofErr w:type="spellStart"/>
            <w:r w:rsidR="00C6083B" w:rsidRPr="00C6083B">
              <w:rPr>
                <w:i/>
                <w:iCs/>
              </w:rPr>
              <w:t>Deqi</w:t>
            </w:r>
            <w:proofErr w:type="spellEnd"/>
            <w:r w:rsidR="00C6083B" w:rsidRPr="00C6083B">
              <w:t xml:space="preserve"> sensation, the needles </w:t>
            </w:r>
            <w:r w:rsidR="00C6083B">
              <w:t>were</w:t>
            </w:r>
            <w:r w:rsidR="00C6083B" w:rsidRPr="00C6083B">
              <w:t xml:space="preserve"> removed and re-applied at a 30-degree angle. All needles </w:t>
            </w:r>
            <w:r w:rsidR="00C6083B">
              <w:t>were</w:t>
            </w:r>
            <w:r w:rsidR="00C6083B" w:rsidRPr="00C6083B">
              <w:t xml:space="preserve"> withdrawn with clean cotton balls pressed to the skin to prevent bleeding.</w:t>
            </w:r>
          </w:p>
        </w:tc>
      </w:tr>
      <w:tr w:rsidR="000E6C1F" w14:paraId="33572210" w14:textId="77777777" w:rsidTr="000E6C1F">
        <w:trPr>
          <w:trHeight w:val="32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4914F39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59936B8" w14:textId="5BD32546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F1CE" w14:textId="27F245E1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S</w:t>
            </w:r>
            <w:r>
              <w:rPr>
                <w:rFonts w:asciiTheme="minorEastAsia" w:hAnsiTheme="minorEastAsia"/>
                <w:szCs w:val="21"/>
              </w:rPr>
              <w:t>P11</w:t>
            </w:r>
            <w:r>
              <w:rPr>
                <w:rFonts w:asciiTheme="minorEastAsia" w:hAnsiTheme="minorEastAsia" w:hint="eastAsia"/>
                <w:szCs w:val="21"/>
              </w:rPr>
              <w:t>箕</w:t>
            </w:r>
            <w:r w:rsidRPr="0059039D">
              <w:rPr>
                <w:rFonts w:asciiTheme="minorEastAsia" w:hAnsiTheme="minorEastAsia" w:hint="eastAsia"/>
                <w:szCs w:val="21"/>
              </w:rPr>
              <w:t>门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582F" w14:textId="6577AA03" w:rsidR="000E6C1F" w:rsidRDefault="000E6C1F" w:rsidP="0067752D">
            <w:pPr>
              <w:jc w:val="center"/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CF93" w14:textId="50D23172" w:rsidR="000E6C1F" w:rsidRDefault="000E6C1F" w:rsidP="0067752D">
            <w:pPr>
              <w:jc w:val="center"/>
            </w:pPr>
            <w:r>
              <w:rPr>
                <w:rFonts w:asciiTheme="minorEastAsia" w:hAnsiTheme="minorEastAsia"/>
                <w:szCs w:val="21"/>
              </w:rPr>
              <w:t xml:space="preserve">40 </w:t>
            </w:r>
            <w:r>
              <w:rPr>
                <w:rFonts w:asciiTheme="minorEastAsia" w:hAnsiTheme="minorEastAsia" w:hint="eastAsia"/>
                <w:szCs w:val="21"/>
              </w:rPr>
              <w:t>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6AF425B3" w14:textId="739A4457" w:rsidR="000E6C1F" w:rsidRDefault="000E6C1F" w:rsidP="0021192E">
            <w:pPr>
              <w:jc w:val="center"/>
            </w:pPr>
          </w:p>
        </w:tc>
      </w:tr>
      <w:tr w:rsidR="000E6C1F" w14:paraId="55CFB677" w14:textId="77777777" w:rsidTr="000E6C1F">
        <w:trPr>
          <w:trHeight w:val="278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0C29827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453EFED" w14:textId="4E49D575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362F" w14:textId="687149FC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SP12</w:t>
            </w:r>
            <w:r>
              <w:rPr>
                <w:rFonts w:asciiTheme="minorEastAsia" w:hAnsiTheme="minorEastAsia" w:hint="eastAsia"/>
                <w:szCs w:val="21"/>
              </w:rPr>
              <w:t>冲门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6FCF" w14:textId="43759E9B" w:rsidR="000E6C1F" w:rsidRDefault="000E6C1F" w:rsidP="0067752D">
            <w:pPr>
              <w:jc w:val="center"/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1DA8" w14:textId="2ABFCED6" w:rsidR="000E6C1F" w:rsidRDefault="000E6C1F" w:rsidP="0067752D">
            <w:pPr>
              <w:jc w:val="center"/>
            </w:pPr>
            <w:r>
              <w:rPr>
                <w:rFonts w:asciiTheme="minorEastAsia" w:hAnsiTheme="minorEastAsia"/>
                <w:szCs w:val="21"/>
              </w:rPr>
              <w:t xml:space="preserve">40 </w:t>
            </w:r>
            <w:r>
              <w:rPr>
                <w:rFonts w:asciiTheme="minorEastAsia" w:hAnsiTheme="minorEastAsia" w:hint="eastAsia"/>
                <w:szCs w:val="21"/>
              </w:rPr>
              <w:t>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18DF9E7C" w14:textId="3F06132B" w:rsidR="000E6C1F" w:rsidRDefault="000E6C1F" w:rsidP="0021192E">
            <w:pPr>
              <w:jc w:val="center"/>
            </w:pPr>
          </w:p>
        </w:tc>
      </w:tr>
      <w:tr w:rsidR="000E6C1F" w14:paraId="7D4788E8" w14:textId="77777777" w:rsidTr="000E6C1F">
        <w:trPr>
          <w:trHeight w:val="29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5895310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443CC4" w14:textId="77777777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0EA2" w14:textId="1F06CC10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L</w:t>
            </w:r>
            <w:r>
              <w:rPr>
                <w:rFonts w:asciiTheme="minorEastAsia" w:hAnsiTheme="minorEastAsia"/>
                <w:szCs w:val="21"/>
              </w:rPr>
              <w:t>R04</w:t>
            </w:r>
            <w:r>
              <w:rPr>
                <w:rFonts w:asciiTheme="minorEastAsia" w:hAnsiTheme="minorEastAsia" w:hint="eastAsia"/>
                <w:szCs w:val="21"/>
              </w:rPr>
              <w:t>中封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381D" w14:textId="1252713C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9385" w14:textId="7AD2D931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3</w:t>
            </w:r>
            <w:r>
              <w:rPr>
                <w:rFonts w:asciiTheme="minorEastAsia" w:hAnsiTheme="minorEastAsia"/>
                <w:szCs w:val="21"/>
              </w:rPr>
              <w:t>0</w:t>
            </w:r>
            <w:r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04A306C6" w14:textId="475475AC" w:rsidR="000E6C1F" w:rsidRDefault="000E6C1F" w:rsidP="0021192E">
            <w:pPr>
              <w:jc w:val="center"/>
            </w:pPr>
          </w:p>
        </w:tc>
      </w:tr>
      <w:tr w:rsidR="000E6C1F" w14:paraId="48527252" w14:textId="77777777" w:rsidTr="000E6C1F">
        <w:trPr>
          <w:trHeight w:val="293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C97CEA5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6DF5A80" w14:textId="018EB9FB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89B6" w14:textId="7609AC87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L</w:t>
            </w:r>
            <w:r>
              <w:rPr>
                <w:rFonts w:asciiTheme="minorEastAsia" w:hAnsiTheme="minorEastAsia"/>
                <w:szCs w:val="21"/>
              </w:rPr>
              <w:t>R08</w:t>
            </w:r>
            <w:r>
              <w:rPr>
                <w:rFonts w:asciiTheme="minorEastAsia" w:hAnsiTheme="minorEastAsia" w:hint="eastAsia"/>
                <w:szCs w:val="21"/>
              </w:rPr>
              <w:t>曲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E136" w14:textId="3A6349B9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A324" w14:textId="465C24FB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 xml:space="preserve">40 </w:t>
            </w:r>
            <w:r>
              <w:rPr>
                <w:rFonts w:asciiTheme="minorEastAsia" w:hAnsiTheme="minorEastAsia" w:hint="eastAsia"/>
                <w:szCs w:val="21"/>
              </w:rPr>
              <w:t>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351D83B4" w14:textId="791ED8F8" w:rsidR="000E6C1F" w:rsidRPr="000E6C1F" w:rsidRDefault="000E6C1F" w:rsidP="0021192E">
            <w:pPr>
              <w:jc w:val="center"/>
            </w:pPr>
          </w:p>
        </w:tc>
      </w:tr>
      <w:tr w:rsidR="000E6C1F" w14:paraId="72980CF0" w14:textId="77777777" w:rsidTr="000E6C1F">
        <w:trPr>
          <w:trHeight w:val="266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DF89D24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5B13063" w14:textId="5B8188CE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3CA6" w14:textId="46876315" w:rsidR="000E6C1F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L</w:t>
            </w:r>
            <w:r>
              <w:rPr>
                <w:rFonts w:asciiTheme="minorEastAsia" w:hAnsiTheme="minorEastAsia"/>
                <w:szCs w:val="21"/>
              </w:rPr>
              <w:t>R10</w:t>
            </w:r>
            <w:r>
              <w:rPr>
                <w:rFonts w:asciiTheme="minorEastAsia" w:hAnsiTheme="minorEastAsia" w:hint="eastAsia"/>
                <w:szCs w:val="21"/>
              </w:rPr>
              <w:t>足五里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A1B9" w14:textId="17D0F48E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DB86" w14:textId="77777777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67752D">
              <w:rPr>
                <w:rFonts w:asciiTheme="minorEastAsia" w:hAnsiTheme="minorEastAsia" w:hint="eastAsia"/>
                <w:szCs w:val="21"/>
              </w:rPr>
              <w:t>2</w:t>
            </w:r>
            <w:r w:rsidRPr="0067752D">
              <w:rPr>
                <w:rFonts w:asciiTheme="minorEastAsia" w:hAnsiTheme="minorEastAsia"/>
                <w:szCs w:val="21"/>
              </w:rPr>
              <w:t>5</w:t>
            </w:r>
            <w:r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539768B0" w14:textId="1385CAF8" w:rsidR="000E6C1F" w:rsidRPr="000E6C1F" w:rsidRDefault="000E6C1F" w:rsidP="0067752D">
            <w:pPr>
              <w:jc w:val="center"/>
            </w:pPr>
          </w:p>
        </w:tc>
      </w:tr>
      <w:tr w:rsidR="000E6C1F" w14:paraId="1F5260A7" w14:textId="77777777" w:rsidTr="000E6C1F">
        <w:trPr>
          <w:trHeight w:val="266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524192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9AA5866" w14:textId="77777777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4381" w14:textId="6DEC2784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67752D">
              <w:rPr>
                <w:rFonts w:asciiTheme="minorEastAsia" w:hAnsiTheme="minorEastAsia" w:hint="eastAsia"/>
                <w:szCs w:val="21"/>
              </w:rPr>
              <w:t>K</w:t>
            </w:r>
            <w:r w:rsidRPr="0067752D">
              <w:rPr>
                <w:rFonts w:asciiTheme="minorEastAsia" w:hAnsiTheme="minorEastAsia"/>
                <w:szCs w:val="21"/>
              </w:rPr>
              <w:t>I03</w:t>
            </w:r>
            <w:r w:rsidRPr="0067752D">
              <w:rPr>
                <w:rFonts w:asciiTheme="minorEastAsia" w:hAnsiTheme="minorEastAsia" w:hint="eastAsia"/>
                <w:szCs w:val="21"/>
              </w:rPr>
              <w:t>太溪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EC6" w14:textId="4642AC19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EC6B" w14:textId="5F3633D1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1</w:t>
            </w:r>
            <w:r>
              <w:rPr>
                <w:rFonts w:asciiTheme="minorEastAsia" w:hAnsiTheme="minorEastAsia"/>
                <w:szCs w:val="21"/>
              </w:rPr>
              <w:t xml:space="preserve">5 </w:t>
            </w:r>
            <w:r>
              <w:rPr>
                <w:rFonts w:asciiTheme="minorEastAsia" w:hAnsiTheme="minorEastAsia" w:hint="eastAsia"/>
                <w:szCs w:val="21"/>
              </w:rPr>
              <w:t>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  <w:vAlign w:val="center"/>
          </w:tcPr>
          <w:p w14:paraId="20C777F9" w14:textId="77777777" w:rsidR="000E6C1F" w:rsidRPr="000E6C1F" w:rsidRDefault="000E6C1F" w:rsidP="0067752D">
            <w:pPr>
              <w:jc w:val="center"/>
            </w:pPr>
          </w:p>
        </w:tc>
      </w:tr>
      <w:tr w:rsidR="000E6C1F" w14:paraId="1B644050" w14:textId="77777777" w:rsidTr="000E6C1F">
        <w:trPr>
          <w:trHeight w:val="266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F01C2C" w14:textId="77777777" w:rsidR="000E6C1F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A75773D" w14:textId="77777777" w:rsidR="000E6C1F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BED" w14:textId="1887987F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67752D">
              <w:rPr>
                <w:rFonts w:asciiTheme="minorEastAsia" w:hAnsiTheme="minorEastAsia"/>
                <w:szCs w:val="21"/>
              </w:rPr>
              <w:t>BL40</w:t>
            </w:r>
            <w:r w:rsidRPr="0067752D">
              <w:rPr>
                <w:rFonts w:asciiTheme="minorEastAsia" w:hAnsiTheme="minorEastAsia" w:hint="eastAsia"/>
                <w:szCs w:val="21"/>
              </w:rPr>
              <w:t>委中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838DB" w14:textId="06D123FC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D072" w14:textId="126AE55D" w:rsidR="000E6C1F" w:rsidRPr="0067752D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/>
                <w:szCs w:val="21"/>
              </w:rPr>
              <w:t>40</w:t>
            </w:r>
            <w:r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2E89AB" w14:textId="77777777" w:rsidR="000E6C1F" w:rsidRPr="000E6C1F" w:rsidRDefault="000E6C1F" w:rsidP="0067752D">
            <w:pPr>
              <w:jc w:val="center"/>
            </w:pPr>
          </w:p>
        </w:tc>
      </w:tr>
      <w:tr w:rsidR="00484F38" w:rsidRPr="00484F38" w14:paraId="52194C3B" w14:textId="77777777" w:rsidTr="00AE77A1">
        <w:trPr>
          <w:trHeight w:val="559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3ED9B33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67BACA" w14:textId="36A5D8AC" w:rsidR="000E6C1F" w:rsidRPr="00484F38" w:rsidRDefault="000E6C1F" w:rsidP="0067752D">
            <w:pPr>
              <w:jc w:val="center"/>
            </w:pPr>
            <w:r w:rsidRPr="00484F38">
              <w:t>Lumbar and abdom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580E4" w14:textId="7BCF2714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G</w:t>
            </w:r>
            <w:r w:rsidRPr="00484F38">
              <w:rPr>
                <w:rFonts w:asciiTheme="minorEastAsia" w:hAnsiTheme="minorEastAsia"/>
                <w:szCs w:val="21"/>
              </w:rPr>
              <w:t>V02</w:t>
            </w:r>
            <w:r w:rsidRPr="00484F38">
              <w:rPr>
                <w:rFonts w:asciiTheme="minorEastAsia" w:hAnsiTheme="minorEastAsia" w:hint="eastAsia"/>
                <w:szCs w:val="21"/>
              </w:rPr>
              <w:t>腰俞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E9CCB" w14:textId="0B5871A3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1FC27" w14:textId="3D8474AC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3</w:t>
            </w:r>
            <w:r w:rsidRPr="00484F38">
              <w:rPr>
                <w:rFonts w:asciiTheme="minorEastAsia" w:hAnsiTheme="minorEastAsia"/>
                <w:szCs w:val="21"/>
              </w:rPr>
              <w:t>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A326EF" w14:textId="4D27A929" w:rsidR="000E6C1F" w:rsidRPr="00484F38" w:rsidRDefault="000E6C1F" w:rsidP="00C6083B">
            <w:r w:rsidRPr="00484F38">
              <w:rPr>
                <w:rFonts w:hint="eastAsia"/>
              </w:rPr>
              <w:t>E</w:t>
            </w:r>
            <w:r w:rsidRPr="00484F38">
              <w:t xml:space="preserve">lectroacupuncture: </w:t>
            </w:r>
            <w:r w:rsidR="00C6083B" w:rsidRPr="00484F38">
              <w:t>The acupuncture needle</w:t>
            </w:r>
            <w:r w:rsidR="00AE77A1" w:rsidRPr="00484F38">
              <w:t xml:space="preserve"> (length: 40mm; diameter: 0.3mm)</w:t>
            </w:r>
            <w:r w:rsidR="00C6083B" w:rsidRPr="00484F38">
              <w:t xml:space="preserve"> was inserted into the acupoints</w:t>
            </w:r>
            <w:r w:rsidR="00BD1393" w:rsidRPr="00484F38">
              <w:t xml:space="preserve"> and</w:t>
            </w:r>
            <w:r w:rsidR="00C6083B" w:rsidRPr="00484F38">
              <w:t xml:space="preserve"> paired alligator clips from an EA apparatus were attached to the needle holders</w:t>
            </w:r>
            <w:r w:rsidR="00AE77A1" w:rsidRPr="00484F38">
              <w:t xml:space="preserve"> (GV2-GV3 BL32-BL35 CV4-CV6)</w:t>
            </w:r>
            <w:r w:rsidR="00C6083B" w:rsidRPr="00484F38">
              <w:t xml:space="preserve">. </w:t>
            </w:r>
            <w:r w:rsidR="00BD1393" w:rsidRPr="00484F38">
              <w:t>S</w:t>
            </w:r>
            <w:r w:rsidR="00C6083B" w:rsidRPr="00484F38">
              <w:t>timulation lasted for 30 minutes with a continuous wave of 20 Hz frequency, pulse width 0.5ms, and intensity of 0.1–2 mA depending on the individual participant’s comfort level</w:t>
            </w:r>
            <w:r w:rsidR="00BD1393" w:rsidRPr="00484F38">
              <w:t>.</w:t>
            </w:r>
          </w:p>
        </w:tc>
      </w:tr>
      <w:tr w:rsidR="00484F38" w:rsidRPr="00484F38" w14:paraId="5DE5ED65" w14:textId="77777777" w:rsidTr="00AE77A1">
        <w:trPr>
          <w:trHeight w:val="411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0AADF9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6C0EB3E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95CB" w14:textId="105CA72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G</w:t>
            </w:r>
            <w:r w:rsidRPr="00484F38">
              <w:rPr>
                <w:rFonts w:asciiTheme="minorEastAsia" w:hAnsiTheme="minorEastAsia"/>
                <w:szCs w:val="21"/>
              </w:rPr>
              <w:t>V03</w:t>
            </w:r>
            <w:r w:rsidRPr="00484F38">
              <w:rPr>
                <w:rFonts w:asciiTheme="minorEastAsia" w:hAnsiTheme="minorEastAsia" w:hint="eastAsia"/>
                <w:szCs w:val="21"/>
              </w:rPr>
              <w:t>腰阳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78A5" w14:textId="5B0C3AF4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1B00" w14:textId="1D7CBFFB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3</w:t>
            </w:r>
            <w:r w:rsidRPr="00484F38">
              <w:rPr>
                <w:rFonts w:asciiTheme="minorEastAsia" w:hAnsiTheme="minorEastAsia"/>
                <w:szCs w:val="21"/>
              </w:rPr>
              <w:t>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</w:tcPr>
          <w:p w14:paraId="6C0D864B" w14:textId="7777777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</w:p>
        </w:tc>
      </w:tr>
      <w:tr w:rsidR="00484F38" w:rsidRPr="00484F38" w14:paraId="6B3CD9AB" w14:textId="77777777" w:rsidTr="00BD1393">
        <w:trPr>
          <w:trHeight w:val="342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C3699A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B6DFC3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F2C3" w14:textId="2700EBEB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B</w:t>
            </w:r>
            <w:r w:rsidRPr="00484F38">
              <w:rPr>
                <w:rFonts w:asciiTheme="minorEastAsia" w:hAnsiTheme="minorEastAsia"/>
                <w:szCs w:val="21"/>
              </w:rPr>
              <w:t>L32</w:t>
            </w:r>
            <w:r w:rsidRPr="00484F38">
              <w:rPr>
                <w:rFonts w:asciiTheme="minorEastAsia" w:hAnsiTheme="minorEastAsia" w:hint="eastAsia"/>
                <w:szCs w:val="21"/>
              </w:rPr>
              <w:t>会阳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0225" w14:textId="7F3E7A14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4771" w14:textId="581CBD76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4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</w:tcPr>
          <w:p w14:paraId="331C9996" w14:textId="7777777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</w:p>
        </w:tc>
      </w:tr>
      <w:tr w:rsidR="00484F38" w:rsidRPr="00484F38" w14:paraId="3351CC0F" w14:textId="77777777" w:rsidTr="00BD1393">
        <w:trPr>
          <w:trHeight w:val="445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556A34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8D80828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DA5E" w14:textId="24E5BC5D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 w:hint="eastAsia"/>
                <w:szCs w:val="21"/>
              </w:rPr>
              <w:t>B</w:t>
            </w:r>
            <w:r w:rsidRPr="00484F38">
              <w:rPr>
                <w:rFonts w:asciiTheme="minorEastAsia" w:hAnsiTheme="minorEastAsia"/>
                <w:szCs w:val="21"/>
              </w:rPr>
              <w:t>L35</w:t>
            </w:r>
            <w:r w:rsidRPr="00484F38">
              <w:rPr>
                <w:rFonts w:asciiTheme="minorEastAsia" w:hAnsiTheme="minorEastAsia" w:hint="eastAsia"/>
                <w:szCs w:val="21"/>
              </w:rPr>
              <w:t>次髎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414E" w14:textId="1ADE507F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4299" w14:textId="619D300E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4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</w:tcPr>
          <w:p w14:paraId="4CECCBC3" w14:textId="7777777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</w:p>
        </w:tc>
      </w:tr>
      <w:tr w:rsidR="00484F38" w:rsidRPr="00484F38" w14:paraId="6F9C2E02" w14:textId="77777777" w:rsidTr="00BD1393">
        <w:trPr>
          <w:trHeight w:val="408"/>
        </w:trPr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8F395C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F987D93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53AF" w14:textId="155C1A2C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bookmarkStart w:id="0" w:name="OLE_LINK3"/>
            <w:r w:rsidRPr="00484F38">
              <w:rPr>
                <w:rFonts w:asciiTheme="minorEastAsia" w:hAnsiTheme="minorEastAsia"/>
                <w:szCs w:val="21"/>
              </w:rPr>
              <w:t>CV4</w:t>
            </w:r>
            <w:bookmarkEnd w:id="0"/>
            <w:r w:rsidRPr="00484F38">
              <w:rPr>
                <w:rFonts w:asciiTheme="minorEastAsia" w:hAnsiTheme="minorEastAsia"/>
                <w:szCs w:val="21"/>
              </w:rPr>
              <w:t xml:space="preserve"> </w:t>
            </w:r>
            <w:r w:rsidRPr="00484F38">
              <w:rPr>
                <w:rFonts w:asciiTheme="minorEastAsia" w:hAnsiTheme="minorEastAsia" w:hint="eastAsia"/>
                <w:szCs w:val="21"/>
              </w:rPr>
              <w:t>气海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2DFA" w14:textId="5DC2DC18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9BA6" w14:textId="66498145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4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right w:val="nil"/>
            </w:tcBorders>
          </w:tcPr>
          <w:p w14:paraId="4F8D0240" w14:textId="7777777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</w:p>
        </w:tc>
      </w:tr>
      <w:tr w:rsidR="00484F38" w:rsidRPr="00484F38" w14:paraId="77184598" w14:textId="77777777" w:rsidTr="000E6C1F">
        <w:trPr>
          <w:trHeight w:val="266"/>
        </w:trPr>
        <w:tc>
          <w:tcPr>
            <w:tcW w:w="8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85A3E9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EDF471" w14:textId="77777777" w:rsidR="000E6C1F" w:rsidRPr="00484F38" w:rsidRDefault="000E6C1F" w:rsidP="0067752D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761E1" w14:textId="6AD015BD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 xml:space="preserve">CV6 </w:t>
            </w:r>
            <w:r w:rsidRPr="00484F38">
              <w:rPr>
                <w:rFonts w:asciiTheme="minorEastAsia" w:hAnsiTheme="minorEastAsia" w:hint="eastAsia"/>
                <w:szCs w:val="21"/>
              </w:rPr>
              <w:t>关元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2AB83" w14:textId="17827B42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80-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7A91F7" w14:textId="2CF11B65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  <w:r w:rsidRPr="00484F38">
              <w:rPr>
                <w:rFonts w:asciiTheme="minorEastAsia" w:hAnsiTheme="minorEastAsia"/>
                <w:szCs w:val="21"/>
              </w:rPr>
              <w:t>40</w:t>
            </w:r>
            <w:r w:rsidRPr="00484F38">
              <w:rPr>
                <w:rFonts w:asciiTheme="minorEastAsia" w:hAnsiTheme="minorEastAsia" w:hint="eastAsia"/>
                <w:szCs w:val="21"/>
              </w:rPr>
              <w:t xml:space="preserve"> mm</w:t>
            </w:r>
          </w:p>
        </w:tc>
        <w:tc>
          <w:tcPr>
            <w:tcW w:w="467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53E6E3E" w14:textId="77777777" w:rsidR="000E6C1F" w:rsidRPr="00484F38" w:rsidRDefault="000E6C1F" w:rsidP="0067752D">
            <w:pPr>
              <w:jc w:val="center"/>
              <w:rPr>
                <w:rFonts w:asciiTheme="minorEastAsia" w:hAnsiTheme="minorEastAsia"/>
                <w:szCs w:val="21"/>
              </w:rPr>
            </w:pPr>
          </w:p>
        </w:tc>
      </w:tr>
    </w:tbl>
    <w:p w14:paraId="454F65DE" w14:textId="3659B5E7" w:rsidR="00814721" w:rsidRPr="00484F38" w:rsidRDefault="00A64F17" w:rsidP="00612F1B">
      <w:pPr>
        <w:jc w:val="center"/>
        <w:rPr>
          <w:b/>
          <w:bCs/>
          <w:sz w:val="28"/>
          <w:szCs w:val="28"/>
        </w:rPr>
      </w:pPr>
      <w:r w:rsidRPr="00484F38">
        <w:rPr>
          <w:b/>
          <w:bCs/>
          <w:sz w:val="28"/>
          <w:szCs w:val="28"/>
        </w:rPr>
        <w:t>Supplementary Content</w:t>
      </w:r>
    </w:p>
    <w:p w14:paraId="5CE81429" w14:textId="77777777" w:rsidR="000F0441" w:rsidRPr="00484F38" w:rsidRDefault="002E2939">
      <w:r w:rsidRPr="00484F38">
        <w:t xml:space="preserve"> </w:t>
      </w:r>
      <w:r w:rsidR="00A64F17" w:rsidRPr="00484F38">
        <w:t xml:space="preserve">Table 1: </w:t>
      </w:r>
      <w:bookmarkStart w:id="1" w:name="OLE_LINK1"/>
      <w:r w:rsidR="00D006C6" w:rsidRPr="00484F38">
        <w:t xml:space="preserve">the plan of </w:t>
      </w:r>
      <w:r w:rsidR="000E6C1F" w:rsidRPr="00484F38">
        <w:t xml:space="preserve">enhanced </w:t>
      </w:r>
      <w:r w:rsidR="00D006C6" w:rsidRPr="00484F38">
        <w:t>acupuncture</w:t>
      </w:r>
      <w:r w:rsidR="000F0441" w:rsidRPr="00484F38">
        <w:t>.</w:t>
      </w:r>
    </w:p>
    <w:p w14:paraId="4E66ED29" w14:textId="3D919FDC" w:rsidR="00A64F17" w:rsidRPr="00484F38" w:rsidRDefault="003D179A" w:rsidP="003D179A">
      <w:r w:rsidRPr="00484F38">
        <w:t xml:space="preserve">Procedure: </w:t>
      </w:r>
      <w:r w:rsidR="00AE77A1" w:rsidRPr="00484F38">
        <w:t xml:space="preserve">both of </w:t>
      </w:r>
      <w:r w:rsidR="000F0441" w:rsidRPr="00484F38">
        <w:t xml:space="preserve">patient </w:t>
      </w:r>
      <w:r w:rsidR="00AE77A1" w:rsidRPr="00484F38">
        <w:t xml:space="preserve">1 </w:t>
      </w:r>
      <w:r w:rsidR="00AE77A1" w:rsidRPr="00484F38">
        <w:rPr>
          <w:rFonts w:hint="eastAsia"/>
        </w:rPr>
        <w:t>a</w:t>
      </w:r>
      <w:r w:rsidR="00AE77A1" w:rsidRPr="00484F38">
        <w:t xml:space="preserve">nd patient 2 </w:t>
      </w:r>
      <w:r w:rsidR="000F0441" w:rsidRPr="00484F38">
        <w:t xml:space="preserve">were accepted </w:t>
      </w:r>
      <w:r w:rsidR="00AE77A1" w:rsidRPr="00484F38">
        <w:t xml:space="preserve">two kinds of therapy including </w:t>
      </w:r>
      <w:r w:rsidR="000F0441" w:rsidRPr="00484F38">
        <w:t>electroacupuncture and manual acupuncture each time. Electroacupuncture was performed first</w:t>
      </w:r>
      <w:r w:rsidR="002D13DE" w:rsidRPr="00484F38">
        <w:t xml:space="preserve"> </w:t>
      </w:r>
      <w:r w:rsidRPr="00484F38">
        <w:rPr>
          <w:rFonts w:hint="eastAsia"/>
        </w:rPr>
        <w:t>before</w:t>
      </w:r>
      <w:r w:rsidR="002D13DE" w:rsidRPr="00484F38">
        <w:t xml:space="preserve"> m</w:t>
      </w:r>
      <w:r w:rsidR="000F0441" w:rsidRPr="00484F38">
        <w:t>anual acupuncture</w:t>
      </w:r>
      <w:r w:rsidRPr="00484F38">
        <w:t>.</w:t>
      </w:r>
    </w:p>
    <w:bookmarkEnd w:id="1"/>
    <w:p w14:paraId="7CA602D9" w14:textId="7760AD03" w:rsidR="002B4976" w:rsidRPr="000F0441" w:rsidRDefault="002B4976"/>
    <w:p w14:paraId="0FB864C5" w14:textId="4E3EF4B0" w:rsidR="004519EC" w:rsidRDefault="003810FB">
      <w:r>
        <w:rPr>
          <w:noProof/>
        </w:rPr>
        <w:drawing>
          <wp:anchor distT="0" distB="0" distL="114300" distR="114300" simplePos="0" relativeHeight="251659264" behindDoc="1" locked="0" layoutInCell="1" allowOverlap="1" wp14:anchorId="5F930180" wp14:editId="2E52C061">
            <wp:simplePos x="0" y="0"/>
            <wp:positionH relativeFrom="margin">
              <wp:posOffset>2860482</wp:posOffset>
            </wp:positionH>
            <wp:positionV relativeFrom="paragraph">
              <wp:posOffset>51655</wp:posOffset>
            </wp:positionV>
            <wp:extent cx="2512612" cy="2405057"/>
            <wp:effectExtent l="0" t="0" r="2540" b="0"/>
            <wp:wrapNone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8796D53D-743E-123E-F44C-02E2D4B269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8796D53D-743E-123E-F44C-02E2D4B269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74"/>
                    <a:stretch/>
                  </pic:blipFill>
                  <pic:spPr bwMode="auto">
                    <a:xfrm>
                      <a:off x="0" y="0"/>
                      <a:ext cx="2526500" cy="24183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519EC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CEABA20" wp14:editId="644302AB">
                <wp:simplePos x="0" y="0"/>
                <wp:positionH relativeFrom="margin">
                  <wp:posOffset>2832073</wp:posOffset>
                </wp:positionH>
                <wp:positionV relativeFrom="paragraph">
                  <wp:posOffset>15351</wp:posOffset>
                </wp:positionV>
                <wp:extent cx="337820" cy="429260"/>
                <wp:effectExtent l="0" t="0" r="0" b="0"/>
                <wp:wrapSquare wrapText="bothSides"/>
                <wp:docPr id="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" cy="4292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A9B9340" w14:textId="5DF30DA2" w:rsidR="004519EC" w:rsidRPr="004519EC" w:rsidRDefault="004519EC" w:rsidP="004519E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  <w:r w:rsidRPr="004519EC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EABA2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223pt;margin-top:1.2pt;width:26.6pt;height:33.8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" filled="f" stroked="f" strokeweight="1pt">
                <v:textbox>
                  <w:txbxContent>
                    <w:p w14:paraId="3A9B9340" w14:textId="5DF30DA2" w:rsidR="004519EC" w:rsidRPr="004519EC" w:rsidRDefault="004519EC" w:rsidP="004519E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</w:t>
                      </w:r>
                      <w:r w:rsidRPr="004519EC">
                        <w:rPr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19EC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C683E31" wp14:editId="4582D989">
                <wp:simplePos x="0" y="0"/>
                <wp:positionH relativeFrom="margin">
                  <wp:align>left</wp:align>
                </wp:positionH>
                <wp:positionV relativeFrom="paragraph">
                  <wp:posOffset>23219</wp:posOffset>
                </wp:positionV>
                <wp:extent cx="337820" cy="429260"/>
                <wp:effectExtent l="0" t="0" r="0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" cy="429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7DAD5A" w14:textId="7DD67427" w:rsidR="004519EC" w:rsidRPr="004519EC" w:rsidRDefault="004519E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4519EC">
                              <w:rPr>
                                <w:sz w:val="24"/>
                                <w:szCs w:val="24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683E31" id="_x0000_s1027" type="#_x0000_t202" style="position:absolute;left:0;text-align:left;margin-left:0;margin-top:1.85pt;width:26.6pt;height:33.8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" filled="f" stroked="f" strokeweight="1pt">
                <v:textbox>
                  <w:txbxContent>
                    <w:p w14:paraId="7E7DAD5A" w14:textId="7DD67427" w:rsidR="004519EC" w:rsidRPr="004519EC" w:rsidRDefault="004519EC">
                      <w:pPr>
                        <w:rPr>
                          <w:sz w:val="24"/>
                          <w:szCs w:val="24"/>
                        </w:rPr>
                      </w:pPr>
                      <w:r w:rsidRPr="004519EC">
                        <w:rPr>
                          <w:sz w:val="24"/>
                          <w:szCs w:val="24"/>
                        </w:rPr>
                        <w:t>a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19EC">
        <w:rPr>
          <w:noProof/>
        </w:rPr>
        <w:drawing>
          <wp:anchor distT="0" distB="0" distL="114300" distR="114300" simplePos="0" relativeHeight="251658240" behindDoc="1" locked="0" layoutInCell="1" allowOverlap="1" wp14:anchorId="01117046" wp14:editId="375876A7">
            <wp:simplePos x="0" y="0"/>
            <wp:positionH relativeFrom="column">
              <wp:posOffset>13611</wp:posOffset>
            </wp:positionH>
            <wp:positionV relativeFrom="paragraph">
              <wp:posOffset>43125</wp:posOffset>
            </wp:positionV>
            <wp:extent cx="2731770" cy="4229735"/>
            <wp:effectExtent l="0" t="0" r="0" b="0"/>
            <wp:wrapNone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F3D7F7A9-5782-F54F-3623-ED97665977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F3D7F7A9-5782-F54F-3623-ED97665977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177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E85479" w14:textId="1774C558" w:rsidR="004519EC" w:rsidRDefault="004519EC"/>
    <w:p w14:paraId="45D22DA4" w14:textId="624558A3" w:rsidR="00C57DEE" w:rsidRDefault="00C57DEE"/>
    <w:p w14:paraId="61DDAC74" w14:textId="6FFEFFAA" w:rsidR="004519EC" w:rsidRDefault="004519EC"/>
    <w:p w14:paraId="482E04DE" w14:textId="1BDE387E" w:rsidR="004519EC" w:rsidRDefault="004519EC"/>
    <w:p w14:paraId="75F0857E" w14:textId="0F2DF8A5" w:rsidR="004519EC" w:rsidRDefault="004519EC"/>
    <w:p w14:paraId="14A45BB2" w14:textId="2A52B7FC" w:rsidR="004519EC" w:rsidRDefault="004519EC"/>
    <w:p w14:paraId="43C053E5" w14:textId="02249749" w:rsidR="004519EC" w:rsidRDefault="004519EC"/>
    <w:p w14:paraId="16E687F6" w14:textId="1ACAA4AC" w:rsidR="004519EC" w:rsidRDefault="004519EC"/>
    <w:p w14:paraId="3D30DF87" w14:textId="5773CB3E" w:rsidR="004519EC" w:rsidRDefault="004519EC"/>
    <w:p w14:paraId="61F61635" w14:textId="037E2517" w:rsidR="004519EC" w:rsidRDefault="004519EC"/>
    <w:p w14:paraId="0F6E1342" w14:textId="6F4B438D" w:rsidR="004519EC" w:rsidRDefault="004519EC"/>
    <w:p w14:paraId="5B67975B" w14:textId="7581714A" w:rsidR="004519EC" w:rsidRDefault="003810FB">
      <w:r>
        <w:rPr>
          <w:noProof/>
        </w:rPr>
        <w:drawing>
          <wp:anchor distT="0" distB="0" distL="114300" distR="114300" simplePos="0" relativeHeight="251665408" behindDoc="1" locked="0" layoutInCell="1" allowOverlap="1" wp14:anchorId="1E1EEC42" wp14:editId="2477DDB6">
            <wp:simplePos x="0" y="0"/>
            <wp:positionH relativeFrom="column">
              <wp:posOffset>2868433</wp:posOffset>
            </wp:positionH>
            <wp:positionV relativeFrom="paragraph">
              <wp:posOffset>162974</wp:posOffset>
            </wp:positionV>
            <wp:extent cx="2512612" cy="1637665"/>
            <wp:effectExtent l="0" t="0" r="2540" b="63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022" cy="163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B947B8" w14:textId="603DDB14" w:rsidR="004519EC" w:rsidRDefault="003810F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05F61AB" wp14:editId="2B795DDB">
                <wp:simplePos x="0" y="0"/>
                <wp:positionH relativeFrom="margin">
                  <wp:posOffset>2816308</wp:posOffset>
                </wp:positionH>
                <wp:positionV relativeFrom="paragraph">
                  <wp:posOffset>12341</wp:posOffset>
                </wp:positionV>
                <wp:extent cx="337820" cy="429260"/>
                <wp:effectExtent l="0" t="0" r="0" b="0"/>
                <wp:wrapSquare wrapText="bothSides"/>
                <wp:docPr id="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" cy="4292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3C8D1A78" w14:textId="6BB5B50E" w:rsidR="003810FB" w:rsidRPr="004519EC" w:rsidRDefault="003810FB" w:rsidP="003810F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4519EC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F61AB" id="_x0000_s1028" type="#_x0000_t202" style="position:absolute;left:0;text-align:left;margin-left:221.75pt;margin-top:.95pt;width:26.6pt;height:33.8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" filled="f" stroked="f" strokeweight="1pt">
                <v:textbox>
                  <w:txbxContent>
                    <w:p w14:paraId="3C8D1A78" w14:textId="6BB5B50E" w:rsidR="003810FB" w:rsidRPr="004519EC" w:rsidRDefault="003810FB" w:rsidP="003810FB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c</w:t>
                      </w:r>
                      <w:r w:rsidRPr="004519EC">
                        <w:rPr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D1E2D9F" w14:textId="1007C9BD" w:rsidR="004519EC" w:rsidRDefault="004519EC"/>
    <w:p w14:paraId="1AF32E77" w14:textId="31682C07" w:rsidR="004519EC" w:rsidRDefault="004519EC"/>
    <w:p w14:paraId="008E205A" w14:textId="7D706779" w:rsidR="004519EC" w:rsidRDefault="004519EC"/>
    <w:p w14:paraId="163E1F05" w14:textId="614EBAE7" w:rsidR="004519EC" w:rsidRDefault="004519EC"/>
    <w:p w14:paraId="639F0271" w14:textId="614DFD81" w:rsidR="004519EC" w:rsidRDefault="004519EC"/>
    <w:p w14:paraId="7CA9C37C" w14:textId="77777777" w:rsidR="004519EC" w:rsidRDefault="004519EC"/>
    <w:p w14:paraId="5A10F7DC" w14:textId="33F74F91" w:rsidR="004519EC" w:rsidRDefault="004519EC"/>
    <w:p w14:paraId="5DE48B0A" w14:textId="77777777" w:rsidR="003810FB" w:rsidRDefault="003810FB">
      <w:pPr>
        <w:rPr>
          <w:noProof/>
        </w:rPr>
      </w:pPr>
    </w:p>
    <w:p w14:paraId="75B72238" w14:textId="5EC810AC" w:rsidR="003810FB" w:rsidRDefault="003810FB">
      <w:pPr>
        <w:rPr>
          <w:noProof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67367DC" wp14:editId="25C82FEF">
                <wp:simplePos x="0" y="0"/>
                <wp:positionH relativeFrom="margin">
                  <wp:posOffset>-24130</wp:posOffset>
                </wp:positionH>
                <wp:positionV relativeFrom="paragraph">
                  <wp:posOffset>106045</wp:posOffset>
                </wp:positionV>
                <wp:extent cx="337820" cy="429260"/>
                <wp:effectExtent l="0" t="0" r="0" b="0"/>
                <wp:wrapSquare wrapText="bothSides"/>
                <wp:docPr id="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7820" cy="4292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75720C1A" w14:textId="3A47FC26" w:rsidR="003810FB" w:rsidRPr="004519EC" w:rsidRDefault="003810FB" w:rsidP="003810F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</w:t>
                            </w:r>
                            <w:r w:rsidRPr="004519EC">
                              <w:rPr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7367DC" id="_x0000_s1029" type="#_x0000_t202" style="position:absolute;left:0;text-align:left;margin-left:-1.9pt;margin-top:8.35pt;width:26.6pt;height:33.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" filled="f" stroked="f" strokeweight="1pt">
                <v:textbox>
                  <w:txbxContent>
                    <w:p w14:paraId="75720C1A" w14:textId="3A47FC26" w:rsidR="003810FB" w:rsidRPr="004519EC" w:rsidRDefault="003810FB" w:rsidP="003810FB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d</w:t>
                      </w:r>
                      <w:r w:rsidRPr="004519EC">
                        <w:rPr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2C3C3DE3" wp14:editId="089691E6">
            <wp:simplePos x="0" y="0"/>
            <wp:positionH relativeFrom="column">
              <wp:posOffset>1988</wp:posOffset>
            </wp:positionH>
            <wp:positionV relativeFrom="paragraph">
              <wp:posOffset>87464</wp:posOffset>
            </wp:positionV>
            <wp:extent cx="2841255" cy="3788796"/>
            <wp:effectExtent l="0" t="0" r="0" b="254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255" cy="378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A21FAF5" w14:textId="3F9F568C" w:rsidR="003810FB" w:rsidRDefault="003810FB">
      <w:pPr>
        <w:rPr>
          <w:noProof/>
        </w:rPr>
      </w:pPr>
    </w:p>
    <w:p w14:paraId="75FEFEF6" w14:textId="4DE7DA10" w:rsidR="003810FB" w:rsidRDefault="003810FB">
      <w:pPr>
        <w:rPr>
          <w:noProof/>
        </w:rPr>
      </w:pPr>
    </w:p>
    <w:p w14:paraId="47AA792C" w14:textId="20F92F72" w:rsidR="003810FB" w:rsidRDefault="003810FB">
      <w:pPr>
        <w:rPr>
          <w:noProof/>
        </w:rPr>
      </w:pPr>
    </w:p>
    <w:p w14:paraId="3D8F0309" w14:textId="2FBF9E67" w:rsidR="003810FB" w:rsidRDefault="003810FB">
      <w:pPr>
        <w:rPr>
          <w:noProof/>
        </w:rPr>
      </w:pPr>
    </w:p>
    <w:p w14:paraId="34291060" w14:textId="338C6E15" w:rsidR="003810FB" w:rsidRDefault="003810FB">
      <w:pPr>
        <w:rPr>
          <w:noProof/>
        </w:rPr>
      </w:pPr>
    </w:p>
    <w:p w14:paraId="34E88FCF" w14:textId="77777777" w:rsidR="003810FB" w:rsidRDefault="003810FB">
      <w:pPr>
        <w:rPr>
          <w:noProof/>
        </w:rPr>
      </w:pPr>
    </w:p>
    <w:p w14:paraId="66C88365" w14:textId="741CBA5E" w:rsidR="003810FB" w:rsidRDefault="003810FB">
      <w:pPr>
        <w:rPr>
          <w:noProof/>
        </w:rPr>
      </w:pPr>
    </w:p>
    <w:p w14:paraId="7DA62C24" w14:textId="0BEF7AA1" w:rsidR="004519EC" w:rsidRDefault="004519EC"/>
    <w:p w14:paraId="10549A6E" w14:textId="77777777" w:rsidR="003810FB" w:rsidRDefault="003810FB"/>
    <w:p w14:paraId="7643E934" w14:textId="77777777" w:rsidR="003810FB" w:rsidRDefault="003810FB"/>
    <w:p w14:paraId="5C0326E1" w14:textId="77777777" w:rsidR="003810FB" w:rsidRDefault="003810FB"/>
    <w:p w14:paraId="52E0827E" w14:textId="77777777" w:rsidR="003810FB" w:rsidRDefault="003810FB"/>
    <w:p w14:paraId="7E4DFB71" w14:textId="77777777" w:rsidR="003810FB" w:rsidRDefault="003810FB"/>
    <w:p w14:paraId="681EFF30" w14:textId="77777777" w:rsidR="003810FB" w:rsidRDefault="003810FB"/>
    <w:p w14:paraId="50863559" w14:textId="77777777" w:rsidR="003810FB" w:rsidRDefault="003810FB"/>
    <w:p w14:paraId="33C6ADA9" w14:textId="77777777" w:rsidR="003810FB" w:rsidRDefault="003810FB"/>
    <w:p w14:paraId="09FA21BD" w14:textId="77777777" w:rsidR="003810FB" w:rsidRDefault="003810FB"/>
    <w:p w14:paraId="31AEE415" w14:textId="77777777" w:rsidR="003810FB" w:rsidRDefault="003810FB"/>
    <w:p w14:paraId="47D9375E" w14:textId="77777777" w:rsidR="003810FB" w:rsidRDefault="003810FB"/>
    <w:p w14:paraId="77F7B62A" w14:textId="77777777" w:rsidR="003810FB" w:rsidRDefault="003810FB"/>
    <w:p w14:paraId="0A7C2AA4" w14:textId="29F3298E" w:rsidR="003810FB" w:rsidRDefault="003810FB">
      <w:r>
        <w:t>Figure 1: the location of acupoints</w:t>
      </w:r>
    </w:p>
    <w:p w14:paraId="3FECE9DE" w14:textId="415BD709" w:rsidR="003810FB" w:rsidRDefault="003810FB">
      <w:r>
        <w:rPr>
          <w:rFonts w:hint="eastAsia"/>
        </w:rPr>
        <w:t>a</w:t>
      </w:r>
      <w:r>
        <w:t xml:space="preserve">. acupoints in </w:t>
      </w:r>
      <w:r>
        <w:rPr>
          <w:rFonts w:hint="eastAsia"/>
        </w:rPr>
        <w:t>medial</w:t>
      </w:r>
      <w:r>
        <w:t xml:space="preserve"> </w:t>
      </w:r>
      <w:r>
        <w:rPr>
          <w:rFonts w:hint="eastAsia"/>
        </w:rPr>
        <w:t>s</w:t>
      </w:r>
      <w:r>
        <w:t>ide of lower limb   b. acupoints in posterior side of lower limb</w:t>
      </w:r>
    </w:p>
    <w:p w14:paraId="0261B34E" w14:textId="3B1D6CAC" w:rsidR="003810FB" w:rsidRPr="007E27EC" w:rsidRDefault="003810FB">
      <w:r>
        <w:rPr>
          <w:rFonts w:hint="eastAsia"/>
        </w:rPr>
        <w:t>c.</w:t>
      </w:r>
      <w:r>
        <w:t xml:space="preserve"> acupoints in abdomen                d. acupoints in lumbar  </w:t>
      </w:r>
    </w:p>
    <w:sectPr w:rsidR="003810FB" w:rsidRPr="007E2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EB3F2" w14:textId="77777777" w:rsidR="003D48E2" w:rsidRDefault="003D48E2" w:rsidP="001027F1">
      <w:r>
        <w:separator/>
      </w:r>
    </w:p>
  </w:endnote>
  <w:endnote w:type="continuationSeparator" w:id="0">
    <w:p w14:paraId="68B9D2D1" w14:textId="77777777" w:rsidR="003D48E2" w:rsidRDefault="003D48E2" w:rsidP="00102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C73F8" w14:textId="77777777" w:rsidR="003D48E2" w:rsidRDefault="003D48E2" w:rsidP="001027F1">
      <w:r>
        <w:separator/>
      </w:r>
    </w:p>
  </w:footnote>
  <w:footnote w:type="continuationSeparator" w:id="0">
    <w:p w14:paraId="66EBBCF0" w14:textId="77777777" w:rsidR="003D48E2" w:rsidRDefault="003D48E2" w:rsidP="001027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1080B"/>
    <w:multiLevelType w:val="multilevel"/>
    <w:tmpl w:val="66DC8B26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5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</w:lvl>
  </w:abstractNum>
  <w:abstractNum w:abstractNumId="1" w15:restartNumberingAfterBreak="0">
    <w:nsid w:val="1AC07D6A"/>
    <w:multiLevelType w:val="multilevel"/>
    <w:tmpl w:val="259A00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9422DC"/>
    <w:multiLevelType w:val="multilevel"/>
    <w:tmpl w:val="3474B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23904436">
    <w:abstractNumId w:val="2"/>
  </w:num>
  <w:num w:numId="2" w16cid:durableId="1204438126">
    <w:abstractNumId w:val="0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973441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07"/>
    <w:rsid w:val="00007246"/>
    <w:rsid w:val="000108C6"/>
    <w:rsid w:val="000643A7"/>
    <w:rsid w:val="00093607"/>
    <w:rsid w:val="000D3135"/>
    <w:rsid w:val="000E6C1F"/>
    <w:rsid w:val="000F0441"/>
    <w:rsid w:val="000F7A27"/>
    <w:rsid w:val="001027F1"/>
    <w:rsid w:val="00116D90"/>
    <w:rsid w:val="00177309"/>
    <w:rsid w:val="001A4ABC"/>
    <w:rsid w:val="00206140"/>
    <w:rsid w:val="00236388"/>
    <w:rsid w:val="00247A64"/>
    <w:rsid w:val="00251060"/>
    <w:rsid w:val="00260936"/>
    <w:rsid w:val="00271A93"/>
    <w:rsid w:val="002879F4"/>
    <w:rsid w:val="00297238"/>
    <w:rsid w:val="002A6493"/>
    <w:rsid w:val="002A756C"/>
    <w:rsid w:val="002B4976"/>
    <w:rsid w:val="002B5112"/>
    <w:rsid w:val="002C6A5F"/>
    <w:rsid w:val="002D13DE"/>
    <w:rsid w:val="002E2939"/>
    <w:rsid w:val="003150AD"/>
    <w:rsid w:val="003810FB"/>
    <w:rsid w:val="003B0585"/>
    <w:rsid w:val="003D179A"/>
    <w:rsid w:val="003D48E2"/>
    <w:rsid w:val="004519EC"/>
    <w:rsid w:val="00484F38"/>
    <w:rsid w:val="004A73F7"/>
    <w:rsid w:val="004A7704"/>
    <w:rsid w:val="004D014B"/>
    <w:rsid w:val="004E13E9"/>
    <w:rsid w:val="004E1552"/>
    <w:rsid w:val="004F0D02"/>
    <w:rsid w:val="00512E3E"/>
    <w:rsid w:val="0053293D"/>
    <w:rsid w:val="0056308E"/>
    <w:rsid w:val="0059039D"/>
    <w:rsid w:val="005A1A8E"/>
    <w:rsid w:val="005A4C16"/>
    <w:rsid w:val="00612F1B"/>
    <w:rsid w:val="00636B38"/>
    <w:rsid w:val="006501AC"/>
    <w:rsid w:val="0067752D"/>
    <w:rsid w:val="006D76C7"/>
    <w:rsid w:val="006E288E"/>
    <w:rsid w:val="006E4390"/>
    <w:rsid w:val="007117D2"/>
    <w:rsid w:val="00723D7A"/>
    <w:rsid w:val="00783480"/>
    <w:rsid w:val="007924ED"/>
    <w:rsid w:val="00793B36"/>
    <w:rsid w:val="007B455C"/>
    <w:rsid w:val="007E27EC"/>
    <w:rsid w:val="00814721"/>
    <w:rsid w:val="00825E3C"/>
    <w:rsid w:val="00834D75"/>
    <w:rsid w:val="00854EF8"/>
    <w:rsid w:val="0093023A"/>
    <w:rsid w:val="00933ACF"/>
    <w:rsid w:val="0094293E"/>
    <w:rsid w:val="0095210B"/>
    <w:rsid w:val="009806A3"/>
    <w:rsid w:val="009B11EF"/>
    <w:rsid w:val="009C52AA"/>
    <w:rsid w:val="009E1412"/>
    <w:rsid w:val="00A55695"/>
    <w:rsid w:val="00A64F17"/>
    <w:rsid w:val="00AD17E4"/>
    <w:rsid w:val="00AE77A1"/>
    <w:rsid w:val="00AF2775"/>
    <w:rsid w:val="00B34DC5"/>
    <w:rsid w:val="00B804BB"/>
    <w:rsid w:val="00B93601"/>
    <w:rsid w:val="00BA5F96"/>
    <w:rsid w:val="00BB0F63"/>
    <w:rsid w:val="00BD1393"/>
    <w:rsid w:val="00C067CB"/>
    <w:rsid w:val="00C2270D"/>
    <w:rsid w:val="00C46652"/>
    <w:rsid w:val="00C57DEE"/>
    <w:rsid w:val="00C6083B"/>
    <w:rsid w:val="00C738B6"/>
    <w:rsid w:val="00C82584"/>
    <w:rsid w:val="00CD7011"/>
    <w:rsid w:val="00CE1212"/>
    <w:rsid w:val="00D006C6"/>
    <w:rsid w:val="00D50810"/>
    <w:rsid w:val="00D759B0"/>
    <w:rsid w:val="00EA70E9"/>
    <w:rsid w:val="00EB373B"/>
    <w:rsid w:val="00EC4BF6"/>
    <w:rsid w:val="00ED675D"/>
    <w:rsid w:val="00F007AA"/>
    <w:rsid w:val="00F67A68"/>
    <w:rsid w:val="00FA5772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6AE40"/>
  <w15:chartTrackingRefBased/>
  <w15:docId w15:val="{B09504A8-D605-41D0-9CD7-D4354BB1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2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27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2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27F1"/>
    <w:rPr>
      <w:sz w:val="18"/>
      <w:szCs w:val="18"/>
    </w:rPr>
  </w:style>
  <w:style w:type="table" w:styleId="TableGrid">
    <w:name w:val="Table Grid"/>
    <w:basedOn w:val="TableNormal"/>
    <w:uiPriority w:val="39"/>
    <w:rsid w:val="00A6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7117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0643A7"/>
  </w:style>
  <w:style w:type="character" w:customStyle="1" w:styleId="skip">
    <w:name w:val="skip"/>
    <w:basedOn w:val="DefaultParagraphFont"/>
    <w:rsid w:val="00297238"/>
  </w:style>
  <w:style w:type="character" w:styleId="Hyperlink">
    <w:name w:val="Hyperlink"/>
    <w:basedOn w:val="DefaultParagraphFont"/>
    <w:uiPriority w:val="99"/>
    <w:semiHidden/>
    <w:unhideWhenUsed/>
    <w:rsid w:val="002972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B133E3-FD26-4084-8612-BEE1898E06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38127229@qq.com</dc:creator>
  <cp:keywords/>
  <dc:description/>
  <cp:lastModifiedBy>Kate Horsnell</cp:lastModifiedBy>
  <cp:revision>2</cp:revision>
  <dcterms:created xsi:type="dcterms:W3CDTF">2023-05-15T18:19:00Z</dcterms:created>
  <dcterms:modified xsi:type="dcterms:W3CDTF">2023-05-15T18:19:00Z</dcterms:modified>
</cp:coreProperties>
</file>